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4</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5-6</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8</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8-9</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Isac Davidson Pimenta</cp:lastModifiedBy>
  <dcterms:modified xsi:type="dcterms:W3CDTF">2022-12-16T00: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